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06549D4B" w:rsidR="004520D8" w:rsidRPr="005328FA" w:rsidRDefault="00F01D6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ABBA243" w:rsidR="004520D8" w:rsidRPr="005328FA" w:rsidRDefault="00F01D6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53B842C8" w:rsidR="004520D8" w:rsidRPr="005328FA" w:rsidRDefault="004F528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5AFD2ABE" w:rsidR="004520D8" w:rsidRPr="005328FA" w:rsidRDefault="004F528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4B63C59A" w:rsidR="004520D8" w:rsidRPr="005328FA" w:rsidRDefault="004F528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-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5DE1438" w:rsidR="004520D8" w:rsidRPr="005328FA" w:rsidRDefault="004F528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04ABE938" w:rsidR="004520D8" w:rsidRPr="005328FA" w:rsidRDefault="00F01D6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3D5E36CB" w:rsidR="004520D8" w:rsidRPr="005328FA" w:rsidRDefault="000E40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37DD3D0D" w:rsidR="004520D8" w:rsidRPr="005328FA" w:rsidRDefault="000E403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F01D67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5E4D552A" w:rsidR="004520D8" w:rsidRPr="005328FA" w:rsidRDefault="000E40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57C9020D" w:rsidR="004520D8" w:rsidRPr="005328FA" w:rsidRDefault="00F01D6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56085BD" w:rsidR="004520D8" w:rsidRPr="005328FA" w:rsidRDefault="00F01D6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2D74809F" w:rsidR="004520D8" w:rsidRPr="005328FA" w:rsidRDefault="00F01D6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72F77567" w:rsidR="004520D8" w:rsidRPr="005328FA" w:rsidRDefault="00F01D6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1A5FF724" w:rsidR="004520D8" w:rsidRPr="005328FA" w:rsidRDefault="00F01D6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E98EA54" w:rsidR="004520D8" w:rsidRPr="005328FA" w:rsidRDefault="00F01D6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B6298F0" w:rsidR="004520D8" w:rsidRPr="005328FA" w:rsidRDefault="00F01D6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</w:t>
            </w:r>
            <w:r w:rsidR="000E4030">
              <w:rPr>
                <w:rFonts w:ascii="Arial" w:eastAsia="Calibri" w:hAnsi="Arial" w:cs="Arial"/>
              </w:rPr>
              <w:t>/</w:t>
            </w:r>
            <w:r>
              <w:rPr>
                <w:rFonts w:ascii="Arial" w:eastAsia="Calibri" w:hAnsi="Arial" w:cs="Arial"/>
              </w:rPr>
              <w:t>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3069552" w:rsidR="004520D8" w:rsidRPr="005328FA" w:rsidRDefault="000E403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22DBB68" w:rsidR="004520D8" w:rsidRPr="005328FA" w:rsidRDefault="000E40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D45705A" w:rsidR="004520D8" w:rsidRPr="005328FA" w:rsidRDefault="000E403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96F812E" w:rsidR="004520D8" w:rsidRPr="005328FA" w:rsidRDefault="000E40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075ACD2D" w14:textId="7F4991F1" w:rsidR="00F01D67" w:rsidRPr="00F01D67" w:rsidRDefault="000E4030" w:rsidP="00F01D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bidi="en-US"/>
              </w:rPr>
            </w:pPr>
            <w:r>
              <w:rPr>
                <w:rFonts w:ascii="Arial" w:eastAsia="Calibri" w:hAnsi="Arial" w:cs="Arial"/>
              </w:rPr>
              <w:t>4-</w:t>
            </w:r>
            <w:r>
              <w:rPr>
                <w:rFonts w:ascii="Arial" w:eastAsia="Calibri" w:hAnsi="Arial" w:cs="Arial"/>
              </w:rPr>
              <w:t xml:space="preserve">6 </w:t>
            </w:r>
          </w:p>
          <w:p w14:paraId="791EDA28" w14:textId="417DE26F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260259AE" w14:textId="77777777" w:rsidR="000E4030" w:rsidRPr="00F01D67" w:rsidRDefault="000E4030" w:rsidP="000E4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bidi="en-US"/>
              </w:rPr>
            </w:pPr>
            <w:r>
              <w:rPr>
                <w:rFonts w:ascii="Arial" w:eastAsia="Calibri" w:hAnsi="Arial" w:cs="Arial"/>
              </w:rPr>
              <w:t xml:space="preserve">4-6 </w:t>
            </w:r>
          </w:p>
          <w:p w14:paraId="369A4A16" w14:textId="3F727BC0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807F440" w:rsidR="004520D8" w:rsidRPr="005328FA" w:rsidRDefault="000E403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F01D67">
              <w:rPr>
                <w:rFonts w:ascii="Arial" w:eastAsia="Calibri" w:hAnsi="Arial" w:cs="Arial"/>
              </w:rPr>
              <w:t>-8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12597BDB" w:rsidR="004520D8" w:rsidRPr="005328FA" w:rsidRDefault="000E40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F01D67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688650D4" w:rsidR="004520D8" w:rsidRPr="005328FA" w:rsidRDefault="000E40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r w:rsidR="00F01D67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6A17C81F" w:rsidR="004520D8" w:rsidRPr="005328FA" w:rsidRDefault="000E403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20DE30FA" w:rsidR="004520D8" w:rsidRPr="005328FA" w:rsidRDefault="000E40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7685C29" w:rsidR="004520D8" w:rsidRPr="005328FA" w:rsidRDefault="000E403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22F9086" w:rsidR="004520D8" w:rsidRPr="005328FA" w:rsidRDefault="000E40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2B71311" w:rsidR="004520D8" w:rsidRPr="005328FA" w:rsidRDefault="00F01D6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6C921751" w:rsidR="004520D8" w:rsidRPr="005328FA" w:rsidRDefault="000E40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11CCE6B7" w:rsidR="004520D8" w:rsidRPr="005328FA" w:rsidRDefault="000E40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  <w:r w:rsidR="00F01D67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5D164ABF" w:rsidR="004520D8" w:rsidRPr="005328FA" w:rsidRDefault="000E403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662CA47A" w:rsidR="004520D8" w:rsidRPr="005328FA" w:rsidRDefault="000E403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93AF564" w:rsidR="004520D8" w:rsidRPr="005328FA" w:rsidRDefault="0017385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  <w:r w:rsidR="00F01D67">
              <w:rPr>
                <w:rFonts w:ascii="Arial" w:eastAsia="Calibri" w:hAnsi="Arial" w:cs="Arial"/>
              </w:rPr>
              <w:t>-</w:t>
            </w: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0A415A37" w:rsidR="004520D8" w:rsidRPr="005328FA" w:rsidRDefault="0017385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EAB15AF" w14:textId="77777777" w:rsidTr="00023C70">
        <w:tc>
          <w:tcPr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05B7004" w:rsidR="004520D8" w:rsidRPr="005328FA" w:rsidRDefault="00173850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E4030"/>
    <w:rsid w:val="00173850"/>
    <w:rsid w:val="00377DF2"/>
    <w:rsid w:val="003C7173"/>
    <w:rsid w:val="004520D8"/>
    <w:rsid w:val="004A1EDE"/>
    <w:rsid w:val="004F528A"/>
    <w:rsid w:val="00765673"/>
    <w:rsid w:val="008E7419"/>
    <w:rsid w:val="00996B94"/>
    <w:rsid w:val="009F2E96"/>
    <w:rsid w:val="00A23201"/>
    <w:rsid w:val="00B8648A"/>
    <w:rsid w:val="00D31282"/>
    <w:rsid w:val="00F01D67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202</Words>
  <Characters>68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welansari9@gmail.com</cp:lastModifiedBy>
  <cp:revision>6</cp:revision>
  <dcterms:created xsi:type="dcterms:W3CDTF">2021-10-20T08:23:00Z</dcterms:created>
  <dcterms:modified xsi:type="dcterms:W3CDTF">2022-06-12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